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47B" w:rsidRPr="002B5F0C" w:rsidRDefault="00B9347B" w:rsidP="00B9347B">
      <w:pPr>
        <w:pStyle w:val="Para2"/>
        <w:spacing w:line="240" w:lineRule="auto"/>
        <w:jc w:val="center"/>
      </w:pPr>
      <w:r>
        <w:t>Additional file 1</w:t>
      </w:r>
      <w:r w:rsidRPr="002B5F0C">
        <w:t xml:space="preserve"> </w:t>
      </w:r>
    </w:p>
    <w:p w:rsidR="00B9347B" w:rsidRPr="00D04D20" w:rsidRDefault="00B9347B" w:rsidP="00B9347B">
      <w:pPr>
        <w:pStyle w:val="Para2"/>
        <w:spacing w:line="240" w:lineRule="auto"/>
        <w:jc w:val="center"/>
      </w:pPr>
      <w:r w:rsidRPr="00D04D20">
        <w:rPr>
          <w:rFonts w:hint="eastAsia"/>
        </w:rPr>
        <w:t>SAS</w:t>
      </w:r>
      <w:r w:rsidRPr="00D04D20">
        <w:t xml:space="preserve">/IML </w:t>
      </w:r>
      <w:r w:rsidRPr="00D04D20">
        <w:rPr>
          <w:rFonts w:hint="eastAsia"/>
        </w:rPr>
        <w:t xml:space="preserve">program </w:t>
      </w:r>
      <w:r w:rsidRPr="00D04D20">
        <w:t>for</w:t>
      </w:r>
      <w:r w:rsidRPr="00D04D20">
        <w:rPr>
          <w:rFonts w:hint="eastAsia"/>
        </w:rPr>
        <w:t xml:space="preserve"> </w:t>
      </w:r>
      <w:r>
        <w:t xml:space="preserve">conducting </w:t>
      </w:r>
      <w:r w:rsidRPr="00D04D20">
        <w:t xml:space="preserve">percentile test of difference </w:t>
      </w:r>
    </w:p>
    <w:p w:rsidR="00B9347B" w:rsidRPr="00D04D20" w:rsidRDefault="00B9347B" w:rsidP="00B9347B"/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DESIGNATED ALPHA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ALPHA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SAMPLE SIZE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N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5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SAMPLE MEAN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ME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50.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SAMPLE STANDARD DEVIATION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S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1.3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PERCENTILE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PCT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9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NULL THETA0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THETA0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50.8379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END OF USER SPECIFICATION PORTION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ZP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NORMAL',PCT);S2=S##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04D20">
        <w:rPr>
          <w:rFonts w:ascii="Courier New" w:hAnsi="Courier New" w:cs="Courier New"/>
          <w:kern w:val="0"/>
          <w:shd w:val="clear" w:color="auto" w:fill="FFFFFF"/>
        </w:rPr>
        <w:t>;DF=N-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CTL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ALPHA/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04D20">
        <w:rPr>
          <w:rFonts w:ascii="Courier New" w:hAnsi="Courier New" w:cs="Courier New"/>
          <w:kern w:val="0"/>
          <w:shd w:val="clear" w:color="auto" w:fill="FFFFFF"/>
        </w:rPr>
        <w:t>,DF,-ZP#SQRT(N))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CTU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-ALPHA/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04D20">
        <w:rPr>
          <w:rFonts w:ascii="Courier New" w:hAnsi="Courier New" w:cs="Courier New"/>
          <w:kern w:val="0"/>
          <w:shd w:val="clear" w:color="auto" w:fill="FFFFFF"/>
        </w:rPr>
        <w:t>,DF,-ZP#SQRT(N))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TE0=(ME-THETA0)/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SQRT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S2/N)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T=(TE0&lt;CTL)+(TE0&gt;CTU)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ALPHA PCT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ZP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THETA0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DF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PRINT ME S N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TE0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CTL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CTU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IF 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 THEN PRINT "TWO-TAIL TEST: DON'T REJECT H0"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LSE PRINT "TWO-TAIL TEST: REJECT H0";</w:t>
      </w:r>
    </w:p>
    <w:p w:rsidR="00B9347B" w:rsidRPr="00D04D20" w:rsidRDefault="00B9347B" w:rsidP="00B9347B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:rsidR="00B9347B" w:rsidRPr="00D04D20" w:rsidRDefault="00B9347B" w:rsidP="00B9347B"/>
    <w:p w:rsidR="008E2819" w:rsidRDefault="008E2819">
      <w:bookmarkStart w:id="0" w:name="_GoBack"/>
      <w:bookmarkEnd w:id="0"/>
    </w:p>
    <w:sectPr w:rsidR="008E2819" w:rsidSect="00371055">
      <w:pgSz w:w="11900" w:h="16840"/>
      <w:pgMar w:top="1418" w:right="1418" w:bottom="1418" w:left="1418" w:header="425" w:footer="425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47B"/>
    <w:rsid w:val="001E7ABD"/>
    <w:rsid w:val="00371055"/>
    <w:rsid w:val="00681A1D"/>
    <w:rsid w:val="008E2819"/>
    <w:rsid w:val="00AC72CC"/>
    <w:rsid w:val="00AD2F90"/>
    <w:rsid w:val="00B9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5726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Macintosh Word</Application>
  <DocSecurity>0</DocSecurity>
  <Lines>5</Lines>
  <Paragraphs>1</Paragraphs>
  <ScaleCrop>false</ScaleCrop>
  <Company>NCTU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1</cp:revision>
  <dcterms:created xsi:type="dcterms:W3CDTF">2019-11-28T05:36:00Z</dcterms:created>
  <dcterms:modified xsi:type="dcterms:W3CDTF">2019-11-28T05:36:00Z</dcterms:modified>
</cp:coreProperties>
</file>